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97" w:type="dxa"/>
        <w:jc w:val="center"/>
        <w:tblLook w:val="04A0" w:firstRow="1" w:lastRow="0" w:firstColumn="1" w:lastColumn="0" w:noHBand="0" w:noVBand="1"/>
      </w:tblPr>
      <w:tblGrid>
        <w:gridCol w:w="3271"/>
        <w:gridCol w:w="1194"/>
        <w:gridCol w:w="1288"/>
        <w:gridCol w:w="1344"/>
      </w:tblGrid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</w:t>
            </w: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 No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293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bacillu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lid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80872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8245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1022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874056.0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179047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662C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62C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teobacterium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956128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67106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43110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52852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6715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9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3912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715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7299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083415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0959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rophorum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713357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organis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79442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ocur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00952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7775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8565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658870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17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094318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094318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5049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54400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78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57607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181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vii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47664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parinolyticus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422742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455637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662C3A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C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2130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anobacter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821730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Gram-positive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91022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94563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94563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8757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1380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449096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  <w:bookmarkStart w:id="0" w:name="_GoBack"/>
            <w:bookmarkEnd w:id="0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478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132084.2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ticanum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713349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ulobacter</w:t>
            </w:r>
            <w:proofErr w:type="spellEnd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146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idy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891702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11.1</w:t>
            </w:r>
          </w:p>
        </w:tc>
      </w:tr>
      <w:tr w:rsidR="00FD00EA" w:rsidRPr="004B1463" w:rsidTr="00883105">
        <w:trPr>
          <w:trHeight w:val="300"/>
          <w:jc w:val="center"/>
        </w:trPr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732426" w:rsidRDefault="00FD00EA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24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00EA" w:rsidRPr="004B1463" w:rsidRDefault="00FD00EA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1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8447.1</w:t>
            </w:r>
          </w:p>
        </w:tc>
      </w:tr>
    </w:tbl>
    <w:p w:rsidR="00621511" w:rsidRDefault="00621511"/>
    <w:sectPr w:rsidR="00621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0EA"/>
    <w:rsid w:val="00621511"/>
    <w:rsid w:val="00662C3A"/>
    <w:rsid w:val="00732426"/>
    <w:rsid w:val="00FD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74</dc:creator>
  <cp:lastModifiedBy>go74</cp:lastModifiedBy>
  <cp:revision>2</cp:revision>
  <dcterms:created xsi:type="dcterms:W3CDTF">2013-07-12T12:43:00Z</dcterms:created>
  <dcterms:modified xsi:type="dcterms:W3CDTF">2013-10-01T14:55:00Z</dcterms:modified>
</cp:coreProperties>
</file>